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10239D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2 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Cut-Off points of NLR,CRP,PCT,WBC,LYM and NEUT for 90-day mortality.</w:t>
      </w:r>
    </w:p>
    <w:p w14:paraId="4F000828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4"/>
        <w:tblW w:w="1101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1000"/>
        <w:gridCol w:w="1721"/>
        <w:gridCol w:w="1693"/>
        <w:gridCol w:w="1071"/>
        <w:gridCol w:w="1072"/>
        <w:gridCol w:w="957"/>
        <w:gridCol w:w="1989"/>
      </w:tblGrid>
      <w:tr w14:paraId="46FEFE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  <w:jc w:val="center"/>
        </w:trPr>
        <w:tc>
          <w:tcPr>
            <w:tcW w:w="151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A69E5C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RcnxlwAdvTTb5929f4c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isk</w:t>
            </w:r>
            <w:r>
              <w:rPr>
                <w:rFonts w:hint="eastAsia" w:ascii="Times New Roman" w:hAnsi="Times New Roman" w:eastAsia="RcnxlwAdvTTb5929f4c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f</w:t>
            </w:r>
            <w:r>
              <w:rPr>
                <w:rFonts w:hint="default" w:ascii="Times New Roman" w:hAnsi="Times New Roman" w:eastAsia="RcnxlwAdvTTb5929f4c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ctors</w:t>
            </w:r>
          </w:p>
        </w:tc>
        <w:tc>
          <w:tcPr>
            <w:tcW w:w="10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4F99D9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RcnxlwAdvTTb5929f4c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ut-off value</w:t>
            </w:r>
          </w:p>
        </w:tc>
        <w:tc>
          <w:tcPr>
            <w:tcW w:w="172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837F78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RcnxlwAdvTTb5929f4c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ensitivity</w:t>
            </w:r>
            <w:r>
              <w:rPr>
                <w:rFonts w:hint="eastAsia" w:ascii="Times New Roman" w:hAnsi="Times New Roman" w:eastAsia="RcnxlwAdvTTb5929f4c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%)</w:t>
            </w:r>
          </w:p>
        </w:tc>
        <w:tc>
          <w:tcPr>
            <w:tcW w:w="169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F40246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RcnxlwAdvTTb5929f4c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pecificity</w:t>
            </w:r>
            <w:r>
              <w:rPr>
                <w:rFonts w:hint="eastAsia" w:ascii="Times New Roman" w:hAnsi="Times New Roman" w:eastAsia="RcnxlwAdvTTb5929f4c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%)</w:t>
            </w:r>
          </w:p>
        </w:tc>
        <w:tc>
          <w:tcPr>
            <w:tcW w:w="107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4A754F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RcnxlwAdvTTb5929f4c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V</w:t>
            </w:r>
            <w:r>
              <w:rPr>
                <w:rFonts w:hint="eastAsia" w:ascii="Times New Roman" w:hAnsi="Times New Roman" w:eastAsia="RcnxlwAdvTTb5929f4c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%)</w:t>
            </w:r>
          </w:p>
        </w:tc>
        <w:tc>
          <w:tcPr>
            <w:tcW w:w="107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804631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RcnxlwAdvTTb5929f4c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PV</w:t>
            </w:r>
            <w:r>
              <w:rPr>
                <w:rFonts w:hint="eastAsia" w:ascii="Times New Roman" w:hAnsi="Times New Roman" w:eastAsia="RcnxlwAdvTTb5929f4c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%)</w:t>
            </w:r>
          </w:p>
        </w:tc>
        <w:tc>
          <w:tcPr>
            <w:tcW w:w="95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B4B0F1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DkwkxvAdvTT1b53b5fb.I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DkwkxvAdvTT1b53b5fb.I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UC</w:t>
            </w:r>
          </w:p>
        </w:tc>
        <w:tc>
          <w:tcPr>
            <w:tcW w:w="198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D848ABB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DkwkxvAdvTT1b53b5fb.I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95% Confidence Interval</w:t>
            </w:r>
          </w:p>
        </w:tc>
      </w:tr>
      <w:tr w14:paraId="743578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15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335833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LR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903C89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.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7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CCF23E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8</w:t>
            </w:r>
          </w:p>
        </w:tc>
        <w:tc>
          <w:tcPr>
            <w:tcW w:w="169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7F3769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FEECC0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5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EA56A5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4</w:t>
            </w:r>
          </w:p>
        </w:tc>
        <w:tc>
          <w:tcPr>
            <w:tcW w:w="95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AFFE16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714</w:t>
            </w:r>
          </w:p>
        </w:tc>
        <w:tc>
          <w:tcPr>
            <w:tcW w:w="19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B96D14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670-0.757</w:t>
            </w:r>
          </w:p>
        </w:tc>
      </w:tr>
      <w:tr w14:paraId="3D04F3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AFEDDB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R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4B319E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.2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7F3437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2505769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18FCDA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ADC41A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03803A2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52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218AD2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482-0.577</w:t>
            </w:r>
          </w:p>
        </w:tc>
      </w:tr>
      <w:tr w14:paraId="5F2AEB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725A99F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76C901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C82813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6A2C161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BD2B22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DA06A2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28AE2E4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56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C17289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513-0.616</w:t>
            </w:r>
          </w:p>
        </w:tc>
      </w:tr>
      <w:tr w14:paraId="569EA4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742C0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WB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0AD834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.8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E73334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36D73D0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E83932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D5AD2B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2F6287A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60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01EB28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558-0.656</w:t>
            </w:r>
          </w:p>
        </w:tc>
      </w:tr>
      <w:tr w14:paraId="724224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2256B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Y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55CB3B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9C8B1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5C52FB9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1D55BD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50CD91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4B317EC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66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B72307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616-0.709</w:t>
            </w:r>
          </w:p>
        </w:tc>
      </w:tr>
      <w:tr w14:paraId="2F0EFA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151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F5147C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EUT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C8F639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.69</w:t>
            </w:r>
          </w:p>
        </w:tc>
        <w:tc>
          <w:tcPr>
            <w:tcW w:w="172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E4FA3C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3</w:t>
            </w:r>
          </w:p>
        </w:tc>
        <w:tc>
          <w:tcPr>
            <w:tcW w:w="169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FF85C0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9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B2D120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9937E3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8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A1CD51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653</w:t>
            </w:r>
          </w:p>
        </w:tc>
        <w:tc>
          <w:tcPr>
            <w:tcW w:w="198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FAB006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606-0.699</w:t>
            </w:r>
          </w:p>
        </w:tc>
      </w:tr>
    </w:tbl>
    <w:p w14:paraId="4B92DC7C">
      <w:pPr>
        <w:pStyle w:val="2"/>
        <w:keepNext w:val="0"/>
        <w:keepLines w:val="0"/>
        <w:widowControl/>
        <w:suppressLineNumbers w:val="0"/>
        <w:spacing w:beforeAutospacing="0" w:afterAutospacing="0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eastAsia="GlksfpAdvTTe45e47d2" w:cs="Times New Roman"/>
          <w:color w:val="000000"/>
          <w:kern w:val="0"/>
          <w:sz w:val="21"/>
          <w:szCs w:val="21"/>
          <w:lang w:val="en-US" w:eastAsia="zh-CN" w:bidi="ar"/>
        </w:rPr>
        <w:t>NLR: Neutrophil/Lymphocyte Ratio;CRP:</w:t>
      </w:r>
      <w:r>
        <w:rPr>
          <w:rFonts w:hint="default" w:ascii="Times New Roman" w:hAnsi="Times New Roman" w:cs="Times New Roman"/>
          <w:sz w:val="21"/>
          <w:szCs w:val="21"/>
        </w:rPr>
        <w:t>C-Reactive Protei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;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PCT:</w:t>
      </w:r>
      <w:r>
        <w:rPr>
          <w:rFonts w:hint="default" w:ascii="Times New Roman" w:hAnsi="Times New Roman" w:cs="Times New Roman"/>
          <w:sz w:val="21"/>
          <w:szCs w:val="21"/>
        </w:rPr>
        <w:t>Procalcitoni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;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WB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cs="Times New Roman"/>
          <w:sz w:val="21"/>
          <w:szCs w:val="21"/>
        </w:rPr>
        <w:t>White Blood Cell Count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;</w:t>
      </w:r>
      <w:r>
        <w:rPr>
          <w:rFonts w:hint="default" w:ascii="Times New Roman" w:hAnsi="Times New Roman" w:cs="Times New Roman"/>
          <w:sz w:val="21"/>
          <w:szCs w:val="21"/>
        </w:rPr>
        <w:t>LYM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cs="Times New Roman"/>
          <w:sz w:val="21"/>
          <w:szCs w:val="21"/>
        </w:rPr>
        <w:t>Lymphocyte Count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;</w:t>
      </w:r>
      <w:r>
        <w:rPr>
          <w:rFonts w:hint="default" w:ascii="Times New Roman" w:hAnsi="Times New Roman" w:cs="Times New Roman"/>
          <w:sz w:val="21"/>
          <w:szCs w:val="21"/>
        </w:rPr>
        <w:t>NEUT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cs="Times New Roman"/>
          <w:sz w:val="21"/>
          <w:szCs w:val="21"/>
        </w:rPr>
        <w:t>Neutrophil Count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;NPV:negative predictive </w:t>
      </w:r>
      <w:bookmarkStart w:id="0" w:name="_GoBack"/>
      <w:bookmarkEnd w:id="0"/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value; PPV:positive predictive value;</w:t>
      </w:r>
      <w:r>
        <w:rPr>
          <w:rFonts w:hint="default" w:ascii="Times New Roman" w:hAnsi="Times New Roman" w:eastAsia="GlksfpAdvTTe45e47d2" w:cs="Times New Roman"/>
          <w:color w:val="000000"/>
          <w:kern w:val="0"/>
          <w:sz w:val="21"/>
          <w:szCs w:val="21"/>
          <w:lang w:val="en-US" w:eastAsia="zh-CN" w:bidi="ar"/>
        </w:rPr>
        <w:t>AUC: area-under-curve</w:t>
      </w:r>
      <w:r>
        <w:rPr>
          <w:rFonts w:hint="eastAsia" w:ascii="Times New Roman" w:hAnsi="Times New Roman" w:eastAsia="GlksfpAdvTTe45e47d2" w:cs="Times New Roman"/>
          <w:color w:val="000000"/>
          <w:kern w:val="0"/>
          <w:sz w:val="21"/>
          <w:szCs w:val="21"/>
          <w:lang w:val="en-US" w:eastAsia="zh-CN" w:bidi="ar"/>
        </w:rPr>
        <w:t>.</w:t>
      </w:r>
    </w:p>
    <w:p w14:paraId="2B297D7B">
      <w:pPr>
        <w:pStyle w:val="2"/>
        <w:keepNext w:val="0"/>
        <w:keepLines w:val="0"/>
        <w:widowControl/>
        <w:suppressLineNumbers w:val="0"/>
        <w:rPr>
          <w:rFonts w:hint="eastAsia" w:eastAsiaTheme="minorEastAsia"/>
          <w:lang w:val="en-US" w:eastAsia="zh-CN"/>
        </w:rPr>
      </w:pPr>
    </w:p>
    <w:p w14:paraId="04A1C179">
      <w:pPr>
        <w:pStyle w:val="2"/>
        <w:keepNext w:val="0"/>
        <w:keepLines w:val="0"/>
        <w:widowControl/>
        <w:suppressLineNumbers w:val="0"/>
        <w:rPr>
          <w:rFonts w:hint="eastAsia" w:eastAsiaTheme="minorEastAsia"/>
          <w:lang w:val="en-US" w:eastAsia="zh-CN"/>
        </w:rPr>
      </w:pPr>
    </w:p>
    <w:p w14:paraId="5E0A3105">
      <w:pPr>
        <w:pStyle w:val="2"/>
        <w:keepNext w:val="0"/>
        <w:keepLines w:val="0"/>
        <w:widowControl/>
        <w:suppressLineNumbers w:val="0"/>
        <w:rPr>
          <w:rFonts w:hint="eastAsia" w:eastAsiaTheme="minorEastAsia"/>
          <w:lang w:val="en-US" w:eastAsia="zh-CN"/>
        </w:rPr>
      </w:pPr>
    </w:p>
    <w:p w14:paraId="6CB9B94D">
      <w:pPr>
        <w:pStyle w:val="2"/>
        <w:keepNext w:val="0"/>
        <w:keepLines w:val="0"/>
        <w:widowControl/>
        <w:suppressLineNumbers w:val="0"/>
        <w:rPr>
          <w:rFonts w:hint="eastAsia" w:eastAsiaTheme="minorEastAsia"/>
          <w:lang w:val="en-US" w:eastAsia="zh-CN"/>
        </w:rPr>
      </w:pPr>
    </w:p>
    <w:p w14:paraId="6070D02C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Rcnxlw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DkwkxvAdvTT1b53b5fb.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lksfpAdvTTe45e47d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0F5645"/>
    <w:rsid w:val="00E346D9"/>
    <w:rsid w:val="02372857"/>
    <w:rsid w:val="037759DB"/>
    <w:rsid w:val="051200B1"/>
    <w:rsid w:val="05216546"/>
    <w:rsid w:val="07844A21"/>
    <w:rsid w:val="085D5AE7"/>
    <w:rsid w:val="08BB45BC"/>
    <w:rsid w:val="0D5D5C42"/>
    <w:rsid w:val="0E4704FD"/>
    <w:rsid w:val="0E737408"/>
    <w:rsid w:val="11E03493"/>
    <w:rsid w:val="13D406A9"/>
    <w:rsid w:val="14B95A53"/>
    <w:rsid w:val="14CD72DC"/>
    <w:rsid w:val="195128DB"/>
    <w:rsid w:val="19C01DFB"/>
    <w:rsid w:val="1A75281D"/>
    <w:rsid w:val="1B7B6857"/>
    <w:rsid w:val="1D4D5CD3"/>
    <w:rsid w:val="1E5F6237"/>
    <w:rsid w:val="1FA3619B"/>
    <w:rsid w:val="207D242B"/>
    <w:rsid w:val="21B710D4"/>
    <w:rsid w:val="21D56297"/>
    <w:rsid w:val="2274785E"/>
    <w:rsid w:val="246A1806"/>
    <w:rsid w:val="25E80F02"/>
    <w:rsid w:val="27FC2CCB"/>
    <w:rsid w:val="284952E9"/>
    <w:rsid w:val="28BD1316"/>
    <w:rsid w:val="2934153B"/>
    <w:rsid w:val="297B5976"/>
    <w:rsid w:val="2A32072A"/>
    <w:rsid w:val="2AE61515"/>
    <w:rsid w:val="300837B4"/>
    <w:rsid w:val="32667E6D"/>
    <w:rsid w:val="32D0288E"/>
    <w:rsid w:val="340A6ADB"/>
    <w:rsid w:val="34AF4725"/>
    <w:rsid w:val="36B978CE"/>
    <w:rsid w:val="389A366B"/>
    <w:rsid w:val="3A241712"/>
    <w:rsid w:val="3A692ADF"/>
    <w:rsid w:val="3BFF41E4"/>
    <w:rsid w:val="3C361DB4"/>
    <w:rsid w:val="3F0B01E7"/>
    <w:rsid w:val="41744D2D"/>
    <w:rsid w:val="42BE6BA7"/>
    <w:rsid w:val="463045F6"/>
    <w:rsid w:val="491F1F8A"/>
    <w:rsid w:val="49D15DED"/>
    <w:rsid w:val="4AA76173"/>
    <w:rsid w:val="4AC62E46"/>
    <w:rsid w:val="4B276DF3"/>
    <w:rsid w:val="4C514CFA"/>
    <w:rsid w:val="4CBB4158"/>
    <w:rsid w:val="51A96C75"/>
    <w:rsid w:val="52A66D10"/>
    <w:rsid w:val="53B10062"/>
    <w:rsid w:val="54EA382C"/>
    <w:rsid w:val="576113C5"/>
    <w:rsid w:val="57B45A75"/>
    <w:rsid w:val="583349A3"/>
    <w:rsid w:val="5ACC49AD"/>
    <w:rsid w:val="5B6071F1"/>
    <w:rsid w:val="5B6643C2"/>
    <w:rsid w:val="5BDE751B"/>
    <w:rsid w:val="5C3C025E"/>
    <w:rsid w:val="5D657C27"/>
    <w:rsid w:val="5E0771FD"/>
    <w:rsid w:val="5E273BD8"/>
    <w:rsid w:val="5EE5573D"/>
    <w:rsid w:val="5FB9683B"/>
    <w:rsid w:val="60001113"/>
    <w:rsid w:val="61742D02"/>
    <w:rsid w:val="655C7097"/>
    <w:rsid w:val="665B3C5A"/>
    <w:rsid w:val="6C9C1863"/>
    <w:rsid w:val="6F783FEA"/>
    <w:rsid w:val="72C47013"/>
    <w:rsid w:val="72DE3FCB"/>
    <w:rsid w:val="7315786E"/>
    <w:rsid w:val="748D2B05"/>
    <w:rsid w:val="765755D8"/>
    <w:rsid w:val="77705FBE"/>
    <w:rsid w:val="77D963D5"/>
    <w:rsid w:val="796B01E8"/>
    <w:rsid w:val="798E037A"/>
    <w:rsid w:val="79DA711C"/>
    <w:rsid w:val="7AB92EC7"/>
    <w:rsid w:val="7ABA0507"/>
    <w:rsid w:val="7BDE6039"/>
    <w:rsid w:val="7D67516A"/>
    <w:rsid w:val="7E0D3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8</Words>
  <Characters>626</Characters>
  <Lines>0</Lines>
  <Paragraphs>0</Paragraphs>
  <TotalTime>1</TotalTime>
  <ScaleCrop>false</ScaleCrop>
  <LinksUpToDate>false</LinksUpToDate>
  <CharactersWithSpaces>656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8T07:52:00Z</dcterms:created>
  <dc:creator>lenovo</dc:creator>
  <cp:lastModifiedBy>陈彩真</cp:lastModifiedBy>
  <dcterms:modified xsi:type="dcterms:W3CDTF">2025-06-28T10:08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jg0Yjk2MjU1MDkxZWFjNjdiMTNmYWVjNjQzOTE5MDIiLCJ1c2VySWQiOiIyNjk3MjA0MDgifQ==</vt:lpwstr>
  </property>
  <property fmtid="{D5CDD505-2E9C-101B-9397-08002B2CF9AE}" pid="4" name="ICV">
    <vt:lpwstr>B91E33B252F84CC1839C5AC52E22F47E_12</vt:lpwstr>
  </property>
</Properties>
</file>